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CellMar>
          <w:left w:w="68" w:type="dxa"/>
          <w:right w:w="68" w:type="dxa"/>
        </w:tblCellMar>
        <w:tblLook w:val="04A0" w:firstRow="1" w:lastRow="0" w:firstColumn="1" w:lastColumn="0" w:noHBand="0" w:noVBand="1"/>
      </w:tblPr>
      <w:tblGrid>
        <w:gridCol w:w="2474"/>
        <w:gridCol w:w="416"/>
        <w:gridCol w:w="750"/>
        <w:gridCol w:w="616"/>
        <w:gridCol w:w="142"/>
        <w:gridCol w:w="416"/>
        <w:gridCol w:w="750"/>
        <w:gridCol w:w="616"/>
        <w:gridCol w:w="142"/>
        <w:gridCol w:w="416"/>
        <w:gridCol w:w="750"/>
        <w:gridCol w:w="616"/>
        <w:gridCol w:w="142"/>
        <w:gridCol w:w="416"/>
        <w:gridCol w:w="750"/>
        <w:gridCol w:w="616"/>
      </w:tblGrid>
      <w:tr w:rsidR="006C5573" w:rsidRPr="003E620D" w14:paraId="77C31430" w14:textId="77777777" w:rsidTr="00FC36BF"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564F4627" w14:textId="77777777" w:rsidR="006C5573" w:rsidRPr="003E620D" w:rsidRDefault="006C5573" w:rsidP="00FC36BF">
            <w:pPr>
              <w:tabs>
                <w:tab w:val="center" w:pos="4536"/>
                <w:tab w:val="right" w:pos="9072"/>
              </w:tabs>
              <w:rPr>
                <w:rFonts w:ascii="Times New Roman" w:hAnsi="Times New Roman"/>
                <w:sz w:val="16"/>
                <w:szCs w:val="16"/>
                <w:lang w:val="en-US"/>
              </w:rPr>
            </w:pPr>
            <w:bookmarkStart w:id="0" w:name="_GoBack"/>
            <w:bookmarkEnd w:id="0"/>
          </w:p>
        </w:tc>
        <w:tc>
          <w:tcPr>
            <w:tcW w:w="0" w:type="auto"/>
            <w:gridSpan w:val="7"/>
            <w:tcBorders>
              <w:left w:val="nil"/>
              <w:bottom w:val="single" w:sz="4" w:space="0" w:color="auto"/>
              <w:right w:val="nil"/>
            </w:tcBorders>
          </w:tcPr>
          <w:p w14:paraId="3A432EFE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Crude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3E6EA489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gridSpan w:val="7"/>
            <w:tcBorders>
              <w:left w:val="nil"/>
              <w:bottom w:val="single" w:sz="4" w:space="0" w:color="auto"/>
              <w:right w:val="nil"/>
            </w:tcBorders>
          </w:tcPr>
          <w:p w14:paraId="35AAE294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Adjusted</w:t>
            </w:r>
          </w:p>
        </w:tc>
      </w:tr>
      <w:tr w:rsidR="006C5573" w:rsidRPr="003E620D" w14:paraId="766EFEFE" w14:textId="77777777" w:rsidTr="00FC36B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EA8022" w14:textId="77777777" w:rsidR="006C5573" w:rsidRPr="003E620D" w:rsidRDefault="006C5573" w:rsidP="00FC36BF">
            <w:pPr>
              <w:tabs>
                <w:tab w:val="center" w:pos="4536"/>
                <w:tab w:val="right" w:pos="9072"/>
              </w:tabs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6C425438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Positive Counts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47A5C734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gridSpan w:val="3"/>
            <w:tcBorders>
              <w:left w:val="nil"/>
              <w:right w:val="nil"/>
            </w:tcBorders>
          </w:tcPr>
          <w:p w14:paraId="3DD7EE3B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Zero-hurd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DB2D32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36618FE3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Positive Counts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57D9BE32" w14:textId="77777777" w:rsidR="006C5573" w:rsidRPr="003E620D" w:rsidRDefault="006C5573" w:rsidP="00FC36BF">
            <w:pPr>
              <w:tabs>
                <w:tab w:val="center" w:pos="4536"/>
                <w:tab w:val="right" w:pos="9072"/>
              </w:tabs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57626FFC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Zero-hurdle</w:t>
            </w:r>
          </w:p>
        </w:tc>
      </w:tr>
      <w:tr w:rsidR="006C5573" w:rsidRPr="003E620D" w14:paraId="5B6A0ADA" w14:textId="77777777" w:rsidTr="00FC36BF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395E6C" w14:textId="77777777" w:rsidR="006C5573" w:rsidRPr="003E620D" w:rsidRDefault="006C5573" w:rsidP="00FC36BF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Covariate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02E80A5D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IRR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1AE23CF2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95</w:t>
            </w: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% CI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7448DB5E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i/>
                <w:sz w:val="16"/>
                <w:szCs w:val="16"/>
                <w:lang w:val="en-US"/>
              </w:rPr>
              <w:t>p</w:t>
            </w: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14929F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72499FC5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IRR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0D8349BF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95</w:t>
            </w: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% CI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00B0DD90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i/>
                <w:sz w:val="16"/>
                <w:szCs w:val="16"/>
                <w:lang w:val="en-US"/>
              </w:rPr>
              <w:t>p</w:t>
            </w: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308121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D6A217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IR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14F5D4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95</w:t>
            </w: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% C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27A150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i/>
                <w:sz w:val="16"/>
                <w:szCs w:val="16"/>
                <w:lang w:val="en-US"/>
              </w:rPr>
              <w:t>p</w:t>
            </w: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6473BF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i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B93FA0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i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IR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CAC3C7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i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95</w:t>
            </w: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% 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C57D70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i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i/>
                <w:sz w:val="16"/>
                <w:szCs w:val="16"/>
                <w:lang w:val="en-US"/>
              </w:rPr>
              <w:t>p</w:t>
            </w: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-value</w:t>
            </w:r>
          </w:p>
        </w:tc>
      </w:tr>
      <w:tr w:rsidR="006C5573" w:rsidRPr="003E620D" w14:paraId="4D273B1B" w14:textId="77777777" w:rsidTr="00FC36BF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2F2CE2" w14:textId="77777777" w:rsidR="006C5573" w:rsidRPr="003E620D" w:rsidRDefault="006C5573" w:rsidP="00FC36BF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Sleep duration (hours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2D98BDB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ED71B6A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D437698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i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0.2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0296AD3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FF41709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224B42C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520D838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i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0.0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13CD30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AB3730A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1514737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625B0C5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i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0.2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FB3A5B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i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6FA6A4B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FCCAE67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A4B7DD5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i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0.37</w:t>
            </w:r>
          </w:p>
        </w:tc>
      </w:tr>
      <w:tr w:rsidR="006C5573" w:rsidRPr="003E620D" w14:paraId="39803F14" w14:textId="77777777" w:rsidTr="00FC36B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1355C5" w14:textId="77777777" w:rsidR="006C5573" w:rsidRPr="003E620D" w:rsidRDefault="006C5573" w:rsidP="00FC36BF">
            <w:pPr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6-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CE540A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7AC5A5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FD25C1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9E53A6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FBEEEE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0A0252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07BFCE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562EA2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47CCCD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88A70B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7D3148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D85A4A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i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0CBF7E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1B3339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88BB25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</w:tr>
      <w:tr w:rsidR="006C5573" w:rsidRPr="003E620D" w14:paraId="06954F50" w14:textId="77777777" w:rsidTr="00FC36B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00A46E" w14:textId="77777777" w:rsidR="006C5573" w:rsidRPr="003E620D" w:rsidRDefault="006C5573" w:rsidP="00FC36BF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≤ 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B0D25A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0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82779F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0.46-1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34000E" w14:textId="77777777" w:rsidR="006C5573" w:rsidRPr="003E620D" w:rsidRDefault="006C5573" w:rsidP="00FC36BF">
            <w:pPr>
              <w:tabs>
                <w:tab w:val="center" w:pos="4536"/>
                <w:tab w:val="right" w:pos="9072"/>
              </w:tabs>
              <w:jc w:val="center"/>
              <w:rPr>
                <w:rFonts w:ascii="Times New Roman" w:hAnsi="Times New Roman"/>
                <w:i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F2E523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4D5791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0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252613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0.69-1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327CEB" w14:textId="77777777" w:rsidR="006C5573" w:rsidRPr="003E620D" w:rsidRDefault="006C5573" w:rsidP="00FC36BF">
            <w:pPr>
              <w:tabs>
                <w:tab w:val="center" w:pos="4536"/>
                <w:tab w:val="right" w:pos="9072"/>
              </w:tabs>
              <w:jc w:val="center"/>
              <w:rPr>
                <w:rFonts w:ascii="Times New Roman" w:hAnsi="Times New Roman"/>
                <w:i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EF314B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42CFB4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0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2714D7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0.51-1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575E0A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i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BF68B2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i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203DF1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0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F5391E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0.72-1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9D0353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i/>
                <w:sz w:val="16"/>
                <w:szCs w:val="16"/>
                <w:lang w:val="en-US"/>
              </w:rPr>
            </w:pPr>
          </w:p>
        </w:tc>
      </w:tr>
      <w:tr w:rsidR="006C5573" w:rsidRPr="003E620D" w14:paraId="45FC5D49" w14:textId="77777777" w:rsidTr="00FC36BF"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29106078" w14:textId="77777777" w:rsidR="006C5573" w:rsidRPr="003E620D" w:rsidRDefault="006C5573" w:rsidP="00FC36BF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≥ 8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74519C1B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0.90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79DEA0B4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0.70-1.17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6CC824FB" w14:textId="77777777" w:rsidR="006C5573" w:rsidRPr="003E620D" w:rsidRDefault="006C5573" w:rsidP="00FC36BF">
            <w:pPr>
              <w:tabs>
                <w:tab w:val="center" w:pos="4536"/>
                <w:tab w:val="right" w:pos="9072"/>
              </w:tabs>
              <w:jc w:val="center"/>
              <w:rPr>
                <w:rFonts w:ascii="Times New Roman" w:hAnsi="Times New Roman"/>
                <w:i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553F9A4F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040F9C8C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1.23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65F56426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1.02-1.48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120FF5FA" w14:textId="77777777" w:rsidR="006C5573" w:rsidRPr="003E620D" w:rsidRDefault="006C5573" w:rsidP="00FC36BF">
            <w:pPr>
              <w:tabs>
                <w:tab w:val="center" w:pos="4536"/>
                <w:tab w:val="right" w:pos="9072"/>
              </w:tabs>
              <w:jc w:val="center"/>
              <w:rPr>
                <w:rFonts w:ascii="Times New Roman" w:hAnsi="Times New Roman"/>
                <w:i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095C2814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2F7A39D8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0.86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7F09DE3E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0.67-1.11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389FFB5E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i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6C7B0EF3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i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47F97D42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1.14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494725EB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0.94-1.38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49867326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i/>
                <w:sz w:val="16"/>
                <w:szCs w:val="16"/>
                <w:lang w:val="en-US"/>
              </w:rPr>
            </w:pPr>
          </w:p>
        </w:tc>
      </w:tr>
      <w:tr w:rsidR="006C5573" w:rsidRPr="003E620D" w14:paraId="6678D542" w14:textId="77777777" w:rsidTr="00FC36BF"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7D93833F" w14:textId="77777777" w:rsidR="006C5573" w:rsidRPr="003E620D" w:rsidRDefault="006C5573" w:rsidP="00FC36BF">
            <w:pPr>
              <w:rPr>
                <w:rFonts w:ascii="Times New Roman" w:hAnsi="Times New Roman"/>
                <w:b/>
                <w:sz w:val="16"/>
                <w:szCs w:val="16"/>
                <w:u w:val="single"/>
                <w:lang w:val="en-US"/>
              </w:rPr>
            </w:pPr>
            <w:r w:rsidRPr="003E620D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Sleep quality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1F1EFDE7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02FF3DB2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14EE80AD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0.30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1CCB2A5E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39252780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61691AB0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1831ACD4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0.03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44C00127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14F92198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348A7154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3E2A6454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0.26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7B57C8EC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71C400D7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076122BB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347E25B1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0.08</w:t>
            </w:r>
          </w:p>
        </w:tc>
      </w:tr>
      <w:tr w:rsidR="006C5573" w:rsidRPr="003E620D" w14:paraId="0D34843C" w14:textId="77777777" w:rsidTr="00FC36B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9A3CA3" w14:textId="77777777" w:rsidR="006C5573" w:rsidRPr="003E620D" w:rsidRDefault="006C5573" w:rsidP="00FC36BF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Quite good/Go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151620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FEAC74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2ACE75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3F4322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FF4705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545238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E33285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15DBAD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996101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2B1F15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54398E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30B6A8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DC1C1A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2EFFD0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18BDC1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</w:tr>
      <w:tr w:rsidR="006C5573" w:rsidRPr="003E620D" w14:paraId="585BDD1B" w14:textId="77777777" w:rsidTr="00FC36BF"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32C1B396" w14:textId="77777777" w:rsidR="006C5573" w:rsidRPr="003E620D" w:rsidRDefault="006C5573" w:rsidP="00FC36BF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Neither bad nor good/Quite bad/Bad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4C134766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1.12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1AA6FFF4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0.90-1.40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13B5FCB3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47AC1653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2FE149F1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1.20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70DE6995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1.02-1.41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1F855A77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59EC38E8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56500687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1.13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5717589C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0.92-1.39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35AF4445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1FDADE9D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2A9AF4D1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1.16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15AED038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0.98-1.37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6E76A319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</w:tr>
      <w:tr w:rsidR="006C5573" w:rsidRPr="003E620D" w14:paraId="4869B73C" w14:textId="77777777" w:rsidTr="00FC36BF"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573E4BB8" w14:textId="77777777" w:rsidR="006C5573" w:rsidRPr="003E620D" w:rsidRDefault="006C5573" w:rsidP="00FC36BF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Age (years)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0BEBB5CD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6CAA38C9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59516384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&lt; 0.01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22639965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62007462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467DB263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5F31512F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0.16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02047462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7FF19430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71CEE54E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293FD973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0.42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1185CADA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54C3B7E7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73730749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1EEB6AB7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0.81</w:t>
            </w:r>
          </w:p>
        </w:tc>
      </w:tr>
      <w:tr w:rsidR="006C5573" w:rsidRPr="003E620D" w14:paraId="46F2DF4D" w14:textId="77777777" w:rsidTr="00FC36B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A760F3" w14:textId="77777777" w:rsidR="006C5573" w:rsidRPr="003E620D" w:rsidRDefault="006C5573" w:rsidP="00FC36BF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35-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3F1030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5CC6F8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4A0783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0F0A41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091509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78E7AA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5C4618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F9B853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210512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CC50DD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471983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AA675E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4C6482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B88B8A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CE35CE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</w:tr>
      <w:tr w:rsidR="006C5573" w:rsidRPr="003E620D" w14:paraId="3E23B20B" w14:textId="77777777" w:rsidTr="00FC36B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6D610A" w14:textId="77777777" w:rsidR="006C5573" w:rsidRPr="003E620D" w:rsidRDefault="006C5573" w:rsidP="00FC36BF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25-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30B531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A3FCAE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0.75-1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217DFE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EB70DB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557DDD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1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CA6E51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0.88-1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F6C38A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B83BC1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D944E9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358AC4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0.75-1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195F2A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649F8E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49E780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1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42D5F7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0.88-1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1754F8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</w:tr>
      <w:tr w:rsidR="006C5573" w:rsidRPr="003E620D" w14:paraId="0BB5E48F" w14:textId="77777777" w:rsidTr="00FC36B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7224E3" w14:textId="77777777" w:rsidR="006C5573" w:rsidRPr="003E620D" w:rsidRDefault="006C5573" w:rsidP="00FC36BF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45-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FE10F4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0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DD171D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0.56-0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CC8F66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A60A0F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DC984C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0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CB73F3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0.75-1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2C1108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966580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C0DA9B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0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8F56EF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0.64-1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06D481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135639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DF77C3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025061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0.84-1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D2593A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</w:tr>
      <w:tr w:rsidR="006C5573" w:rsidRPr="003E620D" w14:paraId="3C2AF36E" w14:textId="77777777" w:rsidTr="00FC36BF"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5C0DF74C" w14:textId="77777777" w:rsidR="006C5573" w:rsidRPr="003E620D" w:rsidRDefault="006C5573" w:rsidP="00FC36BF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55-64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1ED5050A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0.72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6D2F0FB8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0.56-0.91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417B03CC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274D8FFD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65999F72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0.90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5186BDA4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0.76-1.06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392625A1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077E5E4B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15F41DB1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0.84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5123DCDA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0.65-1.09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67DC70F5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0EE65813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35CD880D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1.06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28E92893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0.89-1.27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13C65EAE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</w:tr>
      <w:tr w:rsidR="006C5573" w:rsidRPr="003E620D" w14:paraId="160D9C95" w14:textId="77777777" w:rsidTr="00FC36BF"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56C9A1F8" w14:textId="77777777" w:rsidR="006C5573" w:rsidRPr="003E620D" w:rsidRDefault="006C5573" w:rsidP="00FC36BF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Sex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10578D39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09D18D4A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47261198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&lt; 0.01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1A7DD986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690EB355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7402B2EB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2696E8EB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&lt; 0.01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0672497B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69799972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7900993B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27035F13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&lt; 0.01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47633272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43931163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7C0ED1DC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5F95EF63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&lt; 0.01</w:t>
            </w:r>
          </w:p>
        </w:tc>
      </w:tr>
      <w:tr w:rsidR="006C5573" w:rsidRPr="003E620D" w14:paraId="7C006048" w14:textId="77777777" w:rsidTr="00FC36B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3CBE06" w14:textId="77777777" w:rsidR="006C5573" w:rsidRPr="003E620D" w:rsidRDefault="006C5573" w:rsidP="00FC36BF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Wom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52A100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F77F60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DE61D1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5B3D88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54637F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79D7DB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5AA26E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1646CE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A71571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EE6A44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6F80DA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AF1658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F8FE11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37B2AF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CEBB9E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</w:tr>
      <w:tr w:rsidR="006C5573" w:rsidRPr="003E620D" w14:paraId="3FB927F2" w14:textId="77777777" w:rsidTr="00FC36BF"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357A99BA" w14:textId="77777777" w:rsidR="006C5573" w:rsidRPr="003E620D" w:rsidRDefault="006C5573" w:rsidP="00FC36BF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Men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3B6839E1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0.71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28814741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0.58-0.87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02974C47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0155F419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59820E51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0.66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6D6C22D7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0.58-0.75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68819501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4E3E2DCA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426F83D6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0.75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4B218055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0.61-0.92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5F4523AE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7A76AC24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35B6CA6E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0.70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4080A06C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0.61-0.80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21972D7F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</w:tr>
      <w:tr w:rsidR="006C5573" w:rsidRPr="003E620D" w14:paraId="121DAB2C" w14:textId="77777777" w:rsidTr="00FC36BF"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3D3E3B57" w14:textId="77777777" w:rsidR="006C5573" w:rsidRPr="003E620D" w:rsidRDefault="006C5573" w:rsidP="00FC36BF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Children ≤ 6 years at home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17775CF0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59351EFB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65F25B13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&lt; 0.01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1D9CC437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2220436E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4AC79772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6609CB00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&lt; 0.01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20BDAFFE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281579D1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5AEF18E5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219AFE75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&lt; 0.01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52208C3E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45B11A23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364494F8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0013C949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&lt; 0.01</w:t>
            </w:r>
          </w:p>
        </w:tc>
      </w:tr>
      <w:tr w:rsidR="006C5573" w:rsidRPr="003E620D" w14:paraId="7E1E0E7B" w14:textId="77777777" w:rsidTr="00FC36B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3C6C90" w14:textId="77777777" w:rsidR="006C5573" w:rsidRPr="003E620D" w:rsidRDefault="006C5573" w:rsidP="00FC36BF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1D8C94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A6B6E3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C32828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E85A61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DFF887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4E4335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75454F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F0C7B0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295234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434F42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4483EC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85E101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15CF43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BD0666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AB2E59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</w:tr>
      <w:tr w:rsidR="006C5573" w:rsidRPr="003E620D" w14:paraId="50E3C0EE" w14:textId="77777777" w:rsidTr="00FC36BF"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621E7227" w14:textId="77777777" w:rsidR="006C5573" w:rsidRPr="003E620D" w:rsidRDefault="006C5573" w:rsidP="00FC36BF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450E2A8B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1.55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4B82F14F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1.26-1.90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7970433B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62D01EF9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65413010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1.43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10DDCE73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1.21-1.68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2845D630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1A36C30F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41E5E533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1.35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2B96ABB2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1.07-1.69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4E45A128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60445F09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39FEBE80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1.33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7CDF135B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1.11-1.60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14F6889E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</w:tr>
      <w:tr w:rsidR="006C5573" w:rsidRPr="003E620D" w14:paraId="228D3358" w14:textId="77777777" w:rsidTr="00FC36BF"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4C6D58C1" w14:textId="77777777" w:rsidR="006C5573" w:rsidRPr="003E620D" w:rsidRDefault="006C5573" w:rsidP="00FC36BF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Daily smoker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19F2CC57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1295F27C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1D844076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0.41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75A9B84B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0B1015C0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031F2E03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5E34D299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0.86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2B80298D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6EC6DB44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5DD69FC2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0DBBD096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0.75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793DCEAC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532EA7ED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3FED0A49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03B06E89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0.72</w:t>
            </w:r>
          </w:p>
        </w:tc>
      </w:tr>
      <w:tr w:rsidR="006C5573" w:rsidRPr="003E620D" w14:paraId="5E758BAA" w14:textId="77777777" w:rsidTr="00FC36B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F78BF1" w14:textId="77777777" w:rsidR="006C5573" w:rsidRPr="003E620D" w:rsidRDefault="006C5573" w:rsidP="00FC36BF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C04F47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AE2F82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616A77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3E21B5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A00BBA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EE927F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76E742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928FA4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9D570E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216AB6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078B8E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818C58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F1E9ED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A820C2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FD8F77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</w:tr>
      <w:tr w:rsidR="006C5573" w:rsidRPr="003E620D" w14:paraId="5DDC0B8A" w14:textId="77777777" w:rsidTr="00FC36BF"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5E7BE4E1" w14:textId="77777777" w:rsidR="006C5573" w:rsidRPr="003E620D" w:rsidRDefault="006C5573" w:rsidP="00FC36BF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520869B3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0.87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27CBC954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0.63-1.20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4FF75210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5E1412A4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431C0DD2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1.02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264B0EE0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0.82-1.27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28867C32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4A575551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1370E563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0.95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6D1CBC16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0.70-1.30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02688FE2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00647632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29170C46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1.04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743E9510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0.83-1.30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1FE98D3C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</w:tr>
      <w:tr w:rsidR="006C5573" w:rsidRPr="003E620D" w14:paraId="12F55058" w14:textId="77777777" w:rsidTr="00FC36BF"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5DB397AE" w14:textId="77777777" w:rsidR="006C5573" w:rsidRPr="003E620D" w:rsidRDefault="006C5573" w:rsidP="00FC36BF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Mode of transport to work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4DCED34A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128C9900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36D643AE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0.41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54EF4A45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7B010DA8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7275E901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3078B8AF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0.65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2251EC04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3BD81225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6B3CF439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1C72264C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0.49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6233E130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7B52D563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33D126D5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79CB9A8F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0.47</w:t>
            </w:r>
          </w:p>
        </w:tc>
      </w:tr>
      <w:tr w:rsidR="006C5573" w:rsidRPr="003E620D" w14:paraId="54B5C65B" w14:textId="77777777" w:rsidTr="00FC36B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180520" w14:textId="77777777" w:rsidR="006C5573" w:rsidRPr="003E620D" w:rsidRDefault="006C5573" w:rsidP="00FC36BF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Alone/With family memb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898F90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557994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25FCC2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5E57B9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58255A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9DE309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B94FA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2F2A50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7723B1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A114F8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AE3580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474D50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6DB96C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6F4963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5F3D0D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</w:tr>
      <w:tr w:rsidR="006C5573" w:rsidRPr="003E620D" w14:paraId="31644D9C" w14:textId="77777777" w:rsidTr="00FC36B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877875" w14:textId="77777777" w:rsidR="006C5573" w:rsidRPr="003E620D" w:rsidRDefault="006C5573" w:rsidP="00FC36BF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Together with oth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2513D1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0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7627AC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0.69-1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DCB6CB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5D6443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DC2200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1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1134AB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0.86-1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1E2F5C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0B887B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7FA908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1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846348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0.74-1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E1B705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370A05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881511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1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9D104E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0.92-1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876617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</w:tr>
      <w:tr w:rsidR="006C5573" w:rsidRPr="003E620D" w14:paraId="2EEDEC6F" w14:textId="77777777" w:rsidTr="00FC36BF"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7002178F" w14:textId="77777777" w:rsidR="006C5573" w:rsidRPr="003E620D" w:rsidRDefault="006C5573" w:rsidP="00FC36BF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Other ways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1B4ECA81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38BB6C96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0.04-1.98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09419967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34A6AEE7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7990AD61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0.76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3E585DCC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0.35-1.63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5F1322D0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7C2B7F3E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2BBD6D21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0.30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1D104B5B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0.04-2.17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152796A9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2ACB9881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5FA64ECC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0.95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0A29E252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0.44-2.06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03DC2116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</w:tr>
      <w:tr w:rsidR="006C5573" w:rsidRPr="003E620D" w14:paraId="492B3884" w14:textId="77777777" w:rsidTr="00FC36BF"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789434F0" w14:textId="77777777" w:rsidR="006C5573" w:rsidRPr="003E620D" w:rsidRDefault="006C5573" w:rsidP="00FC36BF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Level of education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68BFDA7D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232DDEA1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31C28B93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&lt; 0.01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0F714C04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087DDF1E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5FE53513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7731F610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&lt; 0.01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52B9ADAF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384905BD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646E0477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6BAE3D24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0.24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166C8E35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5D98521B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3792C142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140CC697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&lt; 0.01</w:t>
            </w:r>
          </w:p>
        </w:tc>
      </w:tr>
      <w:tr w:rsidR="006C5573" w:rsidRPr="003E620D" w14:paraId="279AA48A" w14:textId="77777777" w:rsidTr="00FC36B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23F97F" w14:textId="77777777" w:rsidR="006C5573" w:rsidRPr="003E620D" w:rsidRDefault="006C5573" w:rsidP="00FC36BF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Post-second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2732EF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D9E4B4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2773D4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936CD2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C2A835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BBACBC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DE539B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3A3AB2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EAB342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EB905D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0E3221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A5D683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230DBF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D32E08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99B3FC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</w:tr>
      <w:tr w:rsidR="006C5573" w:rsidRPr="003E620D" w14:paraId="11C680F0" w14:textId="77777777" w:rsidTr="00FC36B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A6FB60" w14:textId="77777777" w:rsidR="006C5573" w:rsidRPr="003E620D" w:rsidRDefault="006C5573" w:rsidP="00FC36BF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Upper second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068964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0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D16A04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0.57-0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DCE722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9BC85C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62566C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0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9A67BD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0.64-0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8ABD43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8B9A10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A25937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0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456122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0.67-1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AC1A22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7380D1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218C25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0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0A4673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0.69-0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3D8FE7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</w:tr>
      <w:tr w:rsidR="006C5573" w:rsidRPr="003E620D" w14:paraId="62BE0CC9" w14:textId="77777777" w:rsidTr="00FC36BF"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074D3FDF" w14:textId="77777777" w:rsidR="006C5573" w:rsidRPr="003E620D" w:rsidRDefault="006C5573" w:rsidP="00FC36BF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None/Elementary/Junior secondary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399808D5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0.72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18979D69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0.48-1.10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0B7E8A4F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108C9EEA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7DB942E8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0.67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4748BE8F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0.51-0.88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4CC34C97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7B5E121F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62EA2439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0.89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4B7C8D60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0.59-1.33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04488095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6C798C66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0E0C0EB5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0.74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7F9CEDB9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0.56-0.98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4258C659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</w:tr>
      <w:tr w:rsidR="006C5573" w:rsidRPr="003E620D" w14:paraId="2265602F" w14:textId="77777777" w:rsidTr="00FC36BF"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2FFD6DA9" w14:textId="77777777" w:rsidR="006C5573" w:rsidRPr="003E620D" w:rsidRDefault="006C5573" w:rsidP="00FC36BF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Body mass index (kg/m</w:t>
            </w:r>
            <w:r w:rsidRPr="003E620D">
              <w:rPr>
                <w:rFonts w:ascii="Times New Roman" w:hAnsi="Times New Roman"/>
                <w:b/>
                <w:sz w:val="16"/>
                <w:szCs w:val="16"/>
                <w:vertAlign w:val="superscript"/>
                <w:lang w:val="en-US"/>
              </w:rPr>
              <w:t>2</w:t>
            </w:r>
            <w:r w:rsidRPr="003E620D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)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2864C2CA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3C91836B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356B7703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0.43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76C19171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7AF596B5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3AA384EE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2E2F7CF2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0.09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6ED92BA0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1C6B7F8E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630929C0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7193894F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0.90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44077E61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6E88319E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79E46731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4A57B91D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0.66</w:t>
            </w:r>
          </w:p>
        </w:tc>
      </w:tr>
      <w:tr w:rsidR="006C5573" w:rsidRPr="003E620D" w14:paraId="6593F47D" w14:textId="77777777" w:rsidTr="00FC36B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27ABF7" w14:textId="77777777" w:rsidR="006C5573" w:rsidRPr="003E620D" w:rsidRDefault="006C5573" w:rsidP="00FC36BF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18.5-2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FCE1BE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6D2D03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6490A7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0E11DD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D011CA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476FA9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939B36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B620EA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1970A0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0265C4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070085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ABD2F3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C86595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EDCC8A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CC8194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</w:tr>
      <w:tr w:rsidR="006C5573" w:rsidRPr="003E620D" w14:paraId="6896AE42" w14:textId="77777777" w:rsidTr="00FC36B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17448F" w14:textId="77777777" w:rsidR="006C5573" w:rsidRPr="003E620D" w:rsidRDefault="006C5573" w:rsidP="00FC36BF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lastRenderedPageBreak/>
              <w:t>&lt; 1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AE2A65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1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9D35B0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0.68-3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218856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783E8F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04BC67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1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BCAE0F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0.55-3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6E4BFE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662140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163CCA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1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26CF1F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0.56-2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E4CBE0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6E34B5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E8BF8D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1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0935C0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0.54-3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5FE310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</w:tr>
      <w:tr w:rsidR="006C5573" w:rsidRPr="003E620D" w14:paraId="7E61E0F4" w14:textId="77777777" w:rsidTr="00FC36B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A804D2" w14:textId="77777777" w:rsidR="006C5573" w:rsidRPr="003E620D" w:rsidRDefault="006C5573" w:rsidP="00FC36BF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25.0-3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CDED3F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0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132E3B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0.73-1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E14496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10D5FB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EDCD74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0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EFE216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0.70-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C14514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83D700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DBE076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0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3ED0F4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0.78-1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E3026D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E0C4A6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E4DEDC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0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466D80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0.79-1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E3773B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</w:tr>
      <w:tr w:rsidR="006C5573" w:rsidRPr="003E620D" w14:paraId="4397C809" w14:textId="77777777" w:rsidTr="00FC36BF"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0BFFFEA2" w14:textId="77777777" w:rsidR="006C5573" w:rsidRPr="003E620D" w:rsidRDefault="006C5573" w:rsidP="00FC36BF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≥ 30.0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76D8486B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0.89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625F1A38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0.67-1.19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757DBF2A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741BB2E1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65AA4F0F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0.86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51A7CCE3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0.70-1.07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2D6C0386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23CFE41A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796E8AAA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0.94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20CA9811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0.71-1.24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173884D7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6E4CFC93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1A8296C1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0.93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1EDE2DA0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0.75-1.16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4C891FDA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</w:tr>
      <w:tr w:rsidR="006C5573" w:rsidRPr="003E620D" w14:paraId="0E1C8726" w14:textId="77777777" w:rsidTr="00FC36BF"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30E1D2F1" w14:textId="77777777" w:rsidR="006C5573" w:rsidRPr="003E620D" w:rsidRDefault="006C5573" w:rsidP="00FC36BF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Number of close contacts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626640F0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07D62BC8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3E5A3D0C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0.10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26E4C157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30D9E120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319E5D25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23682A16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0.54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6E235911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5D1CE187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3804D7BA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2CD4D2B0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0.23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7BA374CA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48C454D4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2EF73523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5CBE5DAC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0.68</w:t>
            </w:r>
          </w:p>
        </w:tc>
      </w:tr>
      <w:tr w:rsidR="006C5573" w:rsidRPr="003E620D" w14:paraId="21F454A7" w14:textId="77777777" w:rsidTr="00FC36B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797359" w14:textId="77777777" w:rsidR="006C5573" w:rsidRPr="003E620D" w:rsidRDefault="006C5573" w:rsidP="00FC36BF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10-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4B2688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11D300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D86530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AED97F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DACF1A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47FCEC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BED9D5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B769AB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5D7BD2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63F1B1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3BFB4D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24974F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D7F7A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A033A0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E965D3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</w:tr>
      <w:tr w:rsidR="006C5573" w:rsidRPr="003E620D" w14:paraId="516CF45C" w14:textId="77777777" w:rsidTr="00FC36B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604E08" w14:textId="77777777" w:rsidR="006C5573" w:rsidRPr="003E620D" w:rsidRDefault="006C5573" w:rsidP="00FC36BF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&lt; 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9E47B2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0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3159BF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0.57-1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4CC54F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3A4822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EE116D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0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1F4A9B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0.73-1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7DE524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CC5ED5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5EF988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0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979C76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0.61-1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5A54B4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703E5A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14EF0B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234580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0.75-1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2E0470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</w:tr>
      <w:tr w:rsidR="006C5573" w:rsidRPr="003E620D" w14:paraId="118476EC" w14:textId="77777777" w:rsidTr="00FC36B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E745B0" w14:textId="77777777" w:rsidR="006C5573" w:rsidRPr="003E620D" w:rsidRDefault="006C5573" w:rsidP="00FC36BF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5-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6949BA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0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3E47C7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0.63-1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5463A6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7FC6A5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F4A525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1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706A5C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0.90-1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AD372B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2A4E1B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032158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0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232E5F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0.61-1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B6C0A9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09FE8A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76EA99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1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12A9BB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0.91-1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061C9C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</w:tr>
      <w:tr w:rsidR="006C5573" w:rsidRPr="003E620D" w14:paraId="26F7E8C7" w14:textId="77777777" w:rsidTr="00FC36BF">
        <w:trPr>
          <w:trHeight w:val="36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D30517" w14:textId="77777777" w:rsidR="006C5573" w:rsidRPr="003E620D" w:rsidRDefault="006C5573" w:rsidP="00FC36BF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20-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771687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A80458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0.76-1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BB92DD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FDFB88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A762AD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1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8171A0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0.97-1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F0B476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47C239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F2D6C0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257FFB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0.77-1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ABA052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321EFE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DBA867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1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D83EBF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0.93-1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EC2298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</w:tr>
      <w:tr w:rsidR="006C5573" w:rsidRPr="003E620D" w14:paraId="355141A0" w14:textId="77777777" w:rsidTr="00FC36B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A9DFAE" w14:textId="77777777" w:rsidR="006C5573" w:rsidRPr="003E620D" w:rsidRDefault="006C5573" w:rsidP="00FC36BF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30-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F6D155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1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C9696B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0.87-1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DE08EA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08B7B8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7D0F53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1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C191D5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0.84-1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047871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8D3549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41E7C4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1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654307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0.83-1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C9264F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CF521C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8DB27F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05800F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0.78-1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0EBC0F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</w:tr>
      <w:tr w:rsidR="006C5573" w:rsidRPr="003E620D" w14:paraId="16CBE535" w14:textId="77777777" w:rsidTr="00FC36BF"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094F571E" w14:textId="77777777" w:rsidR="006C5573" w:rsidRPr="003E620D" w:rsidRDefault="006C5573" w:rsidP="00FC36BF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≥ 45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43CDD205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1.29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49FEE587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0.96-1.73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52B85278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0440AB0D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3FEEC2F3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1.11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45B9CB14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0.88-1.41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03B0A033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29FE8784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24A19544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1.19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65E82206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0.89-1.57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156E3598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400AD3E6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7A6FE38F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1.04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3179F051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0.82-1.32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2E052792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</w:tr>
      <w:tr w:rsidR="006C5573" w:rsidRPr="003E620D" w14:paraId="454CA4E9" w14:textId="77777777" w:rsidTr="00FC36BF"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2724DB93" w14:textId="77777777" w:rsidR="006C5573" w:rsidRPr="003E620D" w:rsidRDefault="006C5573" w:rsidP="00FC36BF">
            <w:pPr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Treatment: Allergy/Asthma</w:t>
            </w:r>
            <w:r w:rsidRPr="003E620D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/</w:t>
            </w:r>
          </w:p>
          <w:p w14:paraId="4C086E85" w14:textId="77777777" w:rsidR="006C5573" w:rsidRPr="003E620D" w:rsidRDefault="006C5573" w:rsidP="00FC36BF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 xml:space="preserve"> Lung disease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7A84AF2B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4F40F011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0946A84D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0.03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76B34991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571A3756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23C9BB3B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0D2089DF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&lt; 0.01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3455F5C5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60C26486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1C976058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7657C683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0.12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206798C9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415D20F9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2CC6D503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62E6A4C9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&lt; 0.01</w:t>
            </w:r>
          </w:p>
        </w:tc>
      </w:tr>
      <w:tr w:rsidR="006C5573" w:rsidRPr="003E620D" w14:paraId="61F837C8" w14:textId="77777777" w:rsidTr="00FC36B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5F5C15" w14:textId="77777777" w:rsidR="006C5573" w:rsidRPr="003E620D" w:rsidRDefault="006C5573" w:rsidP="00FC36BF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5C5882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BC6CFD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ADDFD4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70B184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56E533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A3C3F8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A1F741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9763AF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D82010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5310CE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B88693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0FAA24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FF00C5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CD494D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81F09B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</w:tr>
      <w:tr w:rsidR="006C5573" w:rsidRPr="003E620D" w14:paraId="61C5323B" w14:textId="77777777" w:rsidTr="00FC36BF"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0A80ECD2" w14:textId="77777777" w:rsidR="006C5573" w:rsidRPr="003E620D" w:rsidRDefault="006C5573" w:rsidP="00FC36BF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0F09DCC1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1.25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08668EE4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1.02-1.54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61846BD6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3029D49F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4FCEB678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1.36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483B0A36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1.16-1.59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1C0393AF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504560C9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109EF26A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1.17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3CC6757E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0.96-1.43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24964A54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34AE2D0B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1902BF23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1.29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196B67C7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1.10-1.52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4878EA66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</w:tr>
      <w:tr w:rsidR="006C5573" w:rsidRPr="003E620D" w14:paraId="3C095BFA" w14:textId="77777777" w:rsidTr="00FC36BF"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6524DFD7" w14:textId="77777777" w:rsidR="006C5573" w:rsidRPr="003E620D" w:rsidRDefault="006C5573" w:rsidP="00FC36BF">
            <w:pPr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Treatment: Immunodeficiency</w:t>
            </w:r>
            <w:r w:rsidRPr="003E620D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/</w:t>
            </w:r>
          </w:p>
          <w:p w14:paraId="52AC3636" w14:textId="77777777" w:rsidR="006C5573" w:rsidRPr="003E620D" w:rsidRDefault="006C5573" w:rsidP="00FC36BF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 xml:space="preserve"> Transplantation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33A8A02B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67155056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37B7CE5B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0.76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21744E1B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05E51B82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415CF875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26B47D1E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0.68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7530AEDA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67B0E1EC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07D7F6FA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032A78F1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0.78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0F6E57CC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172AE0F7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63052285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570A2A65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0.59</w:t>
            </w:r>
          </w:p>
        </w:tc>
      </w:tr>
      <w:tr w:rsidR="006C5573" w:rsidRPr="003E620D" w14:paraId="0E5CAF0F" w14:textId="77777777" w:rsidTr="00FC36BF">
        <w:trPr>
          <w:trHeight w:val="34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1A6641" w14:textId="77777777" w:rsidR="006C5573" w:rsidRPr="003E620D" w:rsidRDefault="006C5573" w:rsidP="00FC36BF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D19CAF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74D3F2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F3B3BE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436F24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0BA03A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0EBD57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829E81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0783EB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5CAC08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408AB3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1595B2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1CAEFF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725B9B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312399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F79B3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</w:tr>
      <w:tr w:rsidR="006C5573" w:rsidRPr="003E620D" w14:paraId="10381B58" w14:textId="77777777" w:rsidTr="00FC36BF">
        <w:trPr>
          <w:trHeight w:val="334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B47C90" w14:textId="77777777" w:rsidR="006C5573" w:rsidRPr="003E620D" w:rsidRDefault="006C5573" w:rsidP="00FC36BF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B1B56EF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1.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2E2F8A0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0.54-2.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868D7E3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92ED70F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4FD521B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0.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543D915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0.51-1.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6EBDD77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9BC1C0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F6499F8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1.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173BA48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0.55-2.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FBE00F2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73724DF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98E65F7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0.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6EA7E3C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0.49-1.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CF9A4E7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</w:tr>
    </w:tbl>
    <w:p w14:paraId="537DC853" w14:textId="77777777" w:rsidR="00D76B04" w:rsidRDefault="00D76B04"/>
    <w:sectPr w:rsidR="00D76B04" w:rsidSect="006C5573">
      <w:pgSz w:w="11900" w:h="16840"/>
      <w:pgMar w:top="1418" w:right="567" w:bottom="1134" w:left="56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1D"/>
    <w:multiLevelType w:val="multilevel"/>
    <w:tmpl w:val="3DD6C732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0000001"/>
    <w:multiLevelType w:val="hybridMultilevel"/>
    <w:tmpl w:val="00000001"/>
    <w:lvl w:ilvl="0" w:tplc="00000001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>
    <w:nsid w:val="1B246332"/>
    <w:multiLevelType w:val="multilevel"/>
    <w:tmpl w:val="A530BCEC"/>
    <w:styleLink w:val="Singlepunch"/>
    <w:lvl w:ilvl="0">
      <w:numFmt w:val="bullet"/>
      <w:suff w:val="space"/>
      <w:lvlText w:val=""/>
      <w:lvlJc w:val="left"/>
      <w:pPr>
        <w:ind w:left="0" w:firstLine="0"/>
      </w:pPr>
      <w:rPr>
        <w:rFonts w:ascii="Wingdings" w:hAnsi="Wingdings" w:hint="default"/>
        <w:sz w:val="24"/>
      </w:rPr>
    </w:lvl>
    <w:lvl w:ilvl="1">
      <w:numFmt w:val="decimal"/>
      <w:lvlText w:val="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2">
      <w:numFmt w:val="decimal"/>
      <w:lvlText w:val="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3">
      <w:numFmt w:val="decimal"/>
      <w:lvlText w:val="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4">
      <w:numFmt w:val="decimal"/>
      <w:lvlText w:val="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5">
      <w:numFmt w:val="decimal"/>
      <w:lvlText w:val="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6">
      <w:numFmt w:val="decimal"/>
      <w:lvlText w:val="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7">
      <w:numFmt w:val="decimal"/>
      <w:lvlText w:val="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8">
      <w:numFmt w:val="decimal"/>
      <w:lvlText w:val=""/>
      <w:lvlJc w:val="left"/>
      <w:pPr>
        <w:tabs>
          <w:tab w:val="num" w:pos="0"/>
        </w:tabs>
        <w:ind w:left="0" w:firstLine="0"/>
      </w:pPr>
      <w:rPr>
        <w:rFonts w:hint="default"/>
      </w:rPr>
    </w:lvl>
  </w:abstractNum>
  <w:abstractNum w:abstractNumId="3">
    <w:nsid w:val="396635CB"/>
    <w:multiLevelType w:val="hybridMultilevel"/>
    <w:tmpl w:val="E7E6203E"/>
    <w:lvl w:ilvl="0" w:tplc="BEDCAEA8">
      <w:numFmt w:val="bullet"/>
      <w:lvlText w:val="-"/>
      <w:lvlJc w:val="left"/>
      <w:pPr>
        <w:ind w:left="1665" w:hanging="360"/>
      </w:pPr>
      <w:rPr>
        <w:rFonts w:ascii="Times New Roman" w:eastAsiaTheme="minorHAnsi" w:hAnsi="Times New Roman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2385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3105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3825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4545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5265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985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6705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7425" w:hanging="360"/>
      </w:pPr>
      <w:rPr>
        <w:rFonts w:ascii="Wingdings" w:hAnsi="Wingdings" w:hint="default"/>
      </w:rPr>
    </w:lvl>
  </w:abstractNum>
  <w:abstractNum w:abstractNumId="4">
    <w:nsid w:val="57953585"/>
    <w:multiLevelType w:val="multilevel"/>
    <w:tmpl w:val="A530BCEC"/>
    <w:numStyleLink w:val="Singlepunch"/>
  </w:abstractNum>
  <w:abstractNum w:abstractNumId="5">
    <w:nsid w:val="7EE861F5"/>
    <w:multiLevelType w:val="hybridMultilevel"/>
    <w:tmpl w:val="181072B0"/>
    <w:lvl w:ilvl="0" w:tplc="1B7EF7C0">
      <w:start w:val="5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D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2"/>
  </w:num>
  <w:num w:numId="3">
    <w:abstractNumId w:val="4"/>
  </w:num>
  <w:num w:numId="4">
    <w:abstractNumId w:val="3"/>
  </w:num>
  <w:num w:numId="5">
    <w:abstractNumId w:val="1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C5573"/>
    <w:rsid w:val="00010A8B"/>
    <w:rsid w:val="00023F65"/>
    <w:rsid w:val="000254A4"/>
    <w:rsid w:val="00025BEA"/>
    <w:rsid w:val="00035780"/>
    <w:rsid w:val="00044BF0"/>
    <w:rsid w:val="0006003D"/>
    <w:rsid w:val="00090A5B"/>
    <w:rsid w:val="00091B8E"/>
    <w:rsid w:val="000A3E5F"/>
    <w:rsid w:val="000D718A"/>
    <w:rsid w:val="000F3FFE"/>
    <w:rsid w:val="000F5C24"/>
    <w:rsid w:val="00121769"/>
    <w:rsid w:val="00123572"/>
    <w:rsid w:val="0013043B"/>
    <w:rsid w:val="00157E56"/>
    <w:rsid w:val="001658BD"/>
    <w:rsid w:val="00176510"/>
    <w:rsid w:val="001B66B8"/>
    <w:rsid w:val="001C670B"/>
    <w:rsid w:val="001D181C"/>
    <w:rsid w:val="001E56D7"/>
    <w:rsid w:val="001F31F2"/>
    <w:rsid w:val="001F721F"/>
    <w:rsid w:val="002043A7"/>
    <w:rsid w:val="00216567"/>
    <w:rsid w:val="00227309"/>
    <w:rsid w:val="00232407"/>
    <w:rsid w:val="00252F09"/>
    <w:rsid w:val="002546A3"/>
    <w:rsid w:val="00260224"/>
    <w:rsid w:val="002765BB"/>
    <w:rsid w:val="00280C76"/>
    <w:rsid w:val="002A1A54"/>
    <w:rsid w:val="002B2A6C"/>
    <w:rsid w:val="002C5F6D"/>
    <w:rsid w:val="002C7700"/>
    <w:rsid w:val="002D747D"/>
    <w:rsid w:val="002D77F7"/>
    <w:rsid w:val="00316DF3"/>
    <w:rsid w:val="00317204"/>
    <w:rsid w:val="0035323F"/>
    <w:rsid w:val="003C23FB"/>
    <w:rsid w:val="003E392C"/>
    <w:rsid w:val="003E59B3"/>
    <w:rsid w:val="00400549"/>
    <w:rsid w:val="00422626"/>
    <w:rsid w:val="004226D1"/>
    <w:rsid w:val="004758F0"/>
    <w:rsid w:val="004832DC"/>
    <w:rsid w:val="004A23B5"/>
    <w:rsid w:val="004B003F"/>
    <w:rsid w:val="004C4960"/>
    <w:rsid w:val="004C52C0"/>
    <w:rsid w:val="004D1C4D"/>
    <w:rsid w:val="004F2BC0"/>
    <w:rsid w:val="0051096D"/>
    <w:rsid w:val="0053496C"/>
    <w:rsid w:val="00542B29"/>
    <w:rsid w:val="005656F1"/>
    <w:rsid w:val="005709F3"/>
    <w:rsid w:val="00590D87"/>
    <w:rsid w:val="005A72BD"/>
    <w:rsid w:val="005B4047"/>
    <w:rsid w:val="005D3131"/>
    <w:rsid w:val="0060187A"/>
    <w:rsid w:val="00636690"/>
    <w:rsid w:val="00640010"/>
    <w:rsid w:val="00646559"/>
    <w:rsid w:val="00651FC4"/>
    <w:rsid w:val="00691DEE"/>
    <w:rsid w:val="00693EF5"/>
    <w:rsid w:val="006B4765"/>
    <w:rsid w:val="006B6E1F"/>
    <w:rsid w:val="006C279B"/>
    <w:rsid w:val="006C5573"/>
    <w:rsid w:val="006D6382"/>
    <w:rsid w:val="006D755C"/>
    <w:rsid w:val="006E62DB"/>
    <w:rsid w:val="006E6E5C"/>
    <w:rsid w:val="006F64A8"/>
    <w:rsid w:val="00704FA6"/>
    <w:rsid w:val="00730C7C"/>
    <w:rsid w:val="007342C6"/>
    <w:rsid w:val="00766EBA"/>
    <w:rsid w:val="0078521A"/>
    <w:rsid w:val="007905DF"/>
    <w:rsid w:val="007C13F4"/>
    <w:rsid w:val="007D14FC"/>
    <w:rsid w:val="007D2C50"/>
    <w:rsid w:val="00815A56"/>
    <w:rsid w:val="00826B84"/>
    <w:rsid w:val="008402A4"/>
    <w:rsid w:val="0084351B"/>
    <w:rsid w:val="0084597E"/>
    <w:rsid w:val="00846840"/>
    <w:rsid w:val="008505FA"/>
    <w:rsid w:val="00850B29"/>
    <w:rsid w:val="00852886"/>
    <w:rsid w:val="00860ADA"/>
    <w:rsid w:val="00885E9D"/>
    <w:rsid w:val="008A4BAA"/>
    <w:rsid w:val="008C4E2E"/>
    <w:rsid w:val="008C5B9E"/>
    <w:rsid w:val="008C5E53"/>
    <w:rsid w:val="008D61DB"/>
    <w:rsid w:val="008F7F68"/>
    <w:rsid w:val="00913E6C"/>
    <w:rsid w:val="009A1125"/>
    <w:rsid w:val="009B2760"/>
    <w:rsid w:val="009C7711"/>
    <w:rsid w:val="009D0CEA"/>
    <w:rsid w:val="00A151D8"/>
    <w:rsid w:val="00A33E28"/>
    <w:rsid w:val="00A4257F"/>
    <w:rsid w:val="00A46535"/>
    <w:rsid w:val="00A54B38"/>
    <w:rsid w:val="00A66E8E"/>
    <w:rsid w:val="00A80BE9"/>
    <w:rsid w:val="00AA34A7"/>
    <w:rsid w:val="00AA5E6B"/>
    <w:rsid w:val="00AB3D73"/>
    <w:rsid w:val="00AD1425"/>
    <w:rsid w:val="00AD49A0"/>
    <w:rsid w:val="00AF4A26"/>
    <w:rsid w:val="00B137F9"/>
    <w:rsid w:val="00B21245"/>
    <w:rsid w:val="00B446BF"/>
    <w:rsid w:val="00B44AA9"/>
    <w:rsid w:val="00B505B5"/>
    <w:rsid w:val="00B60A29"/>
    <w:rsid w:val="00B64C93"/>
    <w:rsid w:val="00B95A49"/>
    <w:rsid w:val="00BA72BE"/>
    <w:rsid w:val="00C11597"/>
    <w:rsid w:val="00C40B6D"/>
    <w:rsid w:val="00C40CD7"/>
    <w:rsid w:val="00C45AB3"/>
    <w:rsid w:val="00C64473"/>
    <w:rsid w:val="00CB79AA"/>
    <w:rsid w:val="00CC72C3"/>
    <w:rsid w:val="00CD379C"/>
    <w:rsid w:val="00CF172F"/>
    <w:rsid w:val="00CF1CDB"/>
    <w:rsid w:val="00D1200E"/>
    <w:rsid w:val="00D371F6"/>
    <w:rsid w:val="00D41BD8"/>
    <w:rsid w:val="00D674B6"/>
    <w:rsid w:val="00D76B04"/>
    <w:rsid w:val="00D94728"/>
    <w:rsid w:val="00D95DCE"/>
    <w:rsid w:val="00DA12AD"/>
    <w:rsid w:val="00DB185F"/>
    <w:rsid w:val="00DC351C"/>
    <w:rsid w:val="00E137D2"/>
    <w:rsid w:val="00E33768"/>
    <w:rsid w:val="00E466E1"/>
    <w:rsid w:val="00E84487"/>
    <w:rsid w:val="00EC4352"/>
    <w:rsid w:val="00ED2C64"/>
    <w:rsid w:val="00F029A8"/>
    <w:rsid w:val="00F04B7F"/>
    <w:rsid w:val="00F31C68"/>
    <w:rsid w:val="00F40CCF"/>
    <w:rsid w:val="00F45C51"/>
    <w:rsid w:val="00F950EA"/>
    <w:rsid w:val="00F96B3B"/>
    <w:rsid w:val="00F97C22"/>
    <w:rsid w:val="00FA3892"/>
    <w:rsid w:val="00FA63BA"/>
    <w:rsid w:val="00FB56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30F8F99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hidden/>
    <w:rsid w:val="006C5573"/>
    <w:pPr>
      <w:spacing w:after="200" w:line="276" w:lineRule="auto"/>
    </w:pPr>
    <w:rPr>
      <w:rFonts w:ascii="Calibri" w:eastAsia="Calibri" w:hAnsi="Calibri" w:cs="Times New Roman"/>
      <w:sz w:val="22"/>
      <w:szCs w:val="22"/>
      <w:lang w:val="sv-SE"/>
    </w:rPr>
  </w:style>
  <w:style w:type="paragraph" w:styleId="Heading2">
    <w:name w:val="heading 2"/>
    <w:basedOn w:val="Normal"/>
    <w:next w:val="Normal"/>
    <w:link w:val="Heading2Char"/>
    <w:qFormat/>
    <w:rsid w:val="006C5573"/>
    <w:pPr>
      <w:keepNext/>
      <w:spacing w:before="240" w:after="60"/>
      <w:outlineLvl w:val="1"/>
    </w:pPr>
    <w:rPr>
      <w:rFonts w:ascii="Verdana" w:eastAsia="Times New Roman" w:hAnsi="Verdana"/>
      <w:bCs/>
      <w:iCs/>
      <w:sz w:val="28"/>
      <w:szCs w:val="28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6C5573"/>
    <w:rPr>
      <w:rFonts w:ascii="Verdana" w:eastAsia="Times New Roman" w:hAnsi="Verdana" w:cs="Times New Roman"/>
      <w:bCs/>
      <w:iCs/>
      <w:sz w:val="28"/>
      <w:szCs w:val="28"/>
    </w:rPr>
  </w:style>
  <w:style w:type="numbering" w:customStyle="1" w:styleId="NoList1">
    <w:name w:val="No List1"/>
    <w:next w:val="NoList"/>
    <w:uiPriority w:val="99"/>
    <w:semiHidden/>
    <w:unhideWhenUsed/>
    <w:rsid w:val="006C5573"/>
  </w:style>
  <w:style w:type="paragraph" w:styleId="Header">
    <w:name w:val="header"/>
    <w:basedOn w:val="Normal"/>
    <w:link w:val="HeaderChar"/>
    <w:uiPriority w:val="99"/>
    <w:unhideWhenUsed/>
    <w:rsid w:val="006C5573"/>
    <w:pPr>
      <w:tabs>
        <w:tab w:val="center" w:pos="4536"/>
        <w:tab w:val="right" w:pos="9072"/>
      </w:tabs>
      <w:spacing w:after="0" w:line="240" w:lineRule="auto"/>
    </w:pPr>
    <w:rPr>
      <w:sz w:val="24"/>
      <w:szCs w:val="24"/>
      <w:lang w:val="en-GB"/>
    </w:rPr>
  </w:style>
  <w:style w:type="character" w:customStyle="1" w:styleId="HeaderChar">
    <w:name w:val="Header Char"/>
    <w:basedOn w:val="DefaultParagraphFont"/>
    <w:link w:val="Header"/>
    <w:uiPriority w:val="99"/>
    <w:rsid w:val="006C5573"/>
    <w:rPr>
      <w:rFonts w:ascii="Calibri" w:eastAsia="Calibri" w:hAnsi="Calibri" w:cs="Times New Roman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6C5573"/>
    <w:pPr>
      <w:tabs>
        <w:tab w:val="center" w:pos="4536"/>
        <w:tab w:val="right" w:pos="9072"/>
      </w:tabs>
      <w:spacing w:after="0" w:line="240" w:lineRule="auto"/>
    </w:pPr>
    <w:rPr>
      <w:sz w:val="24"/>
      <w:szCs w:val="24"/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6C5573"/>
    <w:rPr>
      <w:rFonts w:ascii="Calibri" w:eastAsia="Calibri" w:hAnsi="Calibri" w:cs="Times New Roman"/>
      <w:lang w:val="en-GB"/>
    </w:rPr>
  </w:style>
  <w:style w:type="character" w:styleId="Hyperlink">
    <w:name w:val="Hyperlink"/>
    <w:uiPriority w:val="99"/>
    <w:unhideWhenUsed/>
    <w:rsid w:val="006C5573"/>
    <w:rPr>
      <w:color w:val="0563C1"/>
      <w:u w:val="single"/>
    </w:rPr>
  </w:style>
  <w:style w:type="paragraph" w:styleId="ListParagraph">
    <w:name w:val="List Paragraph"/>
    <w:basedOn w:val="Normal"/>
    <w:uiPriority w:val="34"/>
    <w:qFormat/>
    <w:rsid w:val="006C5573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C5573"/>
    <w:pPr>
      <w:spacing w:after="0" w:line="240" w:lineRule="auto"/>
    </w:pPr>
    <w:rPr>
      <w:rFonts w:ascii="Tahoma" w:hAnsi="Tahoma" w:cs="Tahoma"/>
      <w:sz w:val="16"/>
      <w:szCs w:val="16"/>
      <w:lang w:val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5573"/>
    <w:rPr>
      <w:rFonts w:ascii="Tahoma" w:eastAsia="Calibri" w:hAnsi="Tahoma" w:cs="Tahoma"/>
      <w:sz w:val="16"/>
      <w:szCs w:val="16"/>
      <w:lang w:val="en-GB"/>
    </w:rPr>
  </w:style>
  <w:style w:type="table" w:styleId="TableGrid">
    <w:name w:val="Table Grid"/>
    <w:basedOn w:val="TableNormal"/>
    <w:uiPriority w:val="59"/>
    <w:rsid w:val="006C5573"/>
    <w:rPr>
      <w:lang w:val="sv-SE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6C557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C5573"/>
    <w:pPr>
      <w:spacing w:after="0" w:line="240" w:lineRule="auto"/>
    </w:pPr>
    <w:rPr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C5573"/>
    <w:rPr>
      <w:rFonts w:ascii="Calibri" w:eastAsia="Calibri" w:hAnsi="Calibri" w:cs="Times New Roman"/>
      <w:sz w:val="20"/>
      <w:szCs w:val="20"/>
      <w:lang w:val="en-GB"/>
    </w:rPr>
  </w:style>
  <w:style w:type="character" w:customStyle="1" w:styleId="conjugation">
    <w:name w:val="conjugation"/>
    <w:basedOn w:val="DefaultParagraphFont"/>
    <w:rsid w:val="006C5573"/>
  </w:style>
  <w:style w:type="character" w:customStyle="1" w:styleId="Answertextfont">
    <w:name w:val="Answer text font"/>
    <w:rsid w:val="006C5573"/>
    <w:rPr>
      <w:sz w:val="20"/>
      <w:szCs w:val="20"/>
    </w:rPr>
  </w:style>
  <w:style w:type="numbering" w:customStyle="1" w:styleId="Singlepunch">
    <w:name w:val="Single punch"/>
    <w:rsid w:val="006C5573"/>
    <w:pPr>
      <w:numPr>
        <w:numId w:val="2"/>
      </w:numPr>
    </w:pPr>
  </w:style>
  <w:style w:type="paragraph" w:customStyle="1" w:styleId="Questiontext">
    <w:name w:val="Question text"/>
    <w:rsid w:val="006C5573"/>
    <w:pPr>
      <w:spacing w:after="120"/>
    </w:pPr>
    <w:rPr>
      <w:rFonts w:ascii="Calibri" w:eastAsia="Calibri" w:hAnsi="Calibri" w:cs="Times New Roman"/>
      <w:sz w:val="20"/>
      <w:szCs w:val="20"/>
    </w:rPr>
  </w:style>
  <w:style w:type="numbering" w:customStyle="1" w:styleId="Singlepunch1">
    <w:name w:val="Single punch1"/>
    <w:rsid w:val="006C5573"/>
  </w:style>
  <w:style w:type="character" w:customStyle="1" w:styleId="hps">
    <w:name w:val="hps"/>
    <w:basedOn w:val="DefaultParagraphFont"/>
    <w:rsid w:val="006C5573"/>
  </w:style>
  <w:style w:type="character" w:customStyle="1" w:styleId="atn">
    <w:name w:val="atn"/>
    <w:basedOn w:val="DefaultParagraphFont"/>
    <w:rsid w:val="006C5573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C557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C5573"/>
    <w:rPr>
      <w:rFonts w:ascii="Calibri" w:eastAsia="Calibri" w:hAnsi="Calibri" w:cs="Times New Roman"/>
      <w:b/>
      <w:bCs/>
      <w:sz w:val="20"/>
      <w:szCs w:val="20"/>
      <w:lang w:val="en-GB"/>
    </w:rPr>
  </w:style>
  <w:style w:type="paragraph" w:styleId="Revision">
    <w:name w:val="Revision"/>
    <w:hidden/>
    <w:uiPriority w:val="99"/>
    <w:semiHidden/>
    <w:rsid w:val="006C5573"/>
    <w:rPr>
      <w:lang w:val="en-GB"/>
    </w:rPr>
  </w:style>
  <w:style w:type="character" w:styleId="FollowedHyperlink">
    <w:name w:val="FollowedHyperlink"/>
    <w:uiPriority w:val="99"/>
    <w:semiHidden/>
    <w:unhideWhenUsed/>
    <w:rsid w:val="006C5573"/>
    <w:rPr>
      <w:color w:val="954F72"/>
      <w:u w:val="single"/>
    </w:rPr>
  </w:style>
  <w:style w:type="paragraph" w:styleId="EndnoteText">
    <w:name w:val="endnote text"/>
    <w:basedOn w:val="Normal"/>
    <w:link w:val="EndnoteTextChar"/>
    <w:uiPriority w:val="99"/>
    <w:unhideWhenUsed/>
    <w:rsid w:val="006C5573"/>
    <w:pPr>
      <w:spacing w:after="0" w:line="240" w:lineRule="auto"/>
    </w:pPr>
    <w:rPr>
      <w:sz w:val="24"/>
      <w:szCs w:val="24"/>
    </w:rPr>
  </w:style>
  <w:style w:type="character" w:customStyle="1" w:styleId="EndnoteTextChar">
    <w:name w:val="Endnote Text Char"/>
    <w:basedOn w:val="DefaultParagraphFont"/>
    <w:link w:val="EndnoteText"/>
    <w:uiPriority w:val="99"/>
    <w:rsid w:val="006C5573"/>
    <w:rPr>
      <w:rFonts w:ascii="Calibri" w:eastAsia="Calibri" w:hAnsi="Calibri" w:cs="Times New Roman"/>
      <w:lang w:val="sv-SE"/>
    </w:rPr>
  </w:style>
  <w:style w:type="character" w:styleId="EndnoteReference">
    <w:name w:val="endnote reference"/>
    <w:basedOn w:val="DefaultParagraphFont"/>
    <w:uiPriority w:val="99"/>
    <w:unhideWhenUsed/>
    <w:rsid w:val="006C5573"/>
    <w:rPr>
      <w:vertAlign w:val="superscript"/>
    </w:rPr>
  </w:style>
  <w:style w:type="paragraph" w:customStyle="1" w:styleId="EndNoteBibliographyTitle">
    <w:name w:val="EndNote Bibliography Title"/>
    <w:basedOn w:val="Normal"/>
    <w:link w:val="EndNoteBibliographyTitleCarattere"/>
    <w:rsid w:val="006C5573"/>
    <w:pPr>
      <w:spacing w:after="0"/>
      <w:jc w:val="center"/>
    </w:pPr>
    <w:rPr>
      <w:rFonts w:ascii="Times New Roman" w:hAnsi="Times New Roman"/>
      <w:noProof/>
      <w:sz w:val="24"/>
      <w:lang w:val="en-US"/>
    </w:rPr>
  </w:style>
  <w:style w:type="character" w:customStyle="1" w:styleId="EndNoteBibliographyTitleCarattere">
    <w:name w:val="EndNote Bibliography Title Carattere"/>
    <w:basedOn w:val="DefaultParagraphFont"/>
    <w:link w:val="EndNoteBibliographyTitle"/>
    <w:rsid w:val="006C5573"/>
    <w:rPr>
      <w:rFonts w:ascii="Times New Roman" w:eastAsia="Calibri" w:hAnsi="Times New Roman" w:cs="Times New Roman"/>
      <w:noProof/>
      <w:szCs w:val="22"/>
    </w:rPr>
  </w:style>
  <w:style w:type="paragraph" w:customStyle="1" w:styleId="EndNoteBibliography">
    <w:name w:val="EndNote Bibliography"/>
    <w:basedOn w:val="Normal"/>
    <w:link w:val="EndNoteBibliographyCarattere"/>
    <w:rsid w:val="006C5573"/>
    <w:pPr>
      <w:spacing w:line="240" w:lineRule="auto"/>
      <w:jc w:val="center"/>
    </w:pPr>
    <w:rPr>
      <w:rFonts w:ascii="Times New Roman" w:hAnsi="Times New Roman"/>
      <w:noProof/>
      <w:sz w:val="24"/>
      <w:lang w:val="en-US"/>
    </w:rPr>
  </w:style>
  <w:style w:type="character" w:customStyle="1" w:styleId="EndNoteBibliographyCarattere">
    <w:name w:val="EndNote Bibliography Carattere"/>
    <w:basedOn w:val="DefaultParagraphFont"/>
    <w:link w:val="EndNoteBibliography"/>
    <w:rsid w:val="006C5573"/>
    <w:rPr>
      <w:rFonts w:ascii="Times New Roman" w:eastAsia="Calibri" w:hAnsi="Times New Roman" w:cs="Times New Roman"/>
      <w:noProof/>
      <w:szCs w:val="22"/>
    </w:rPr>
  </w:style>
  <w:style w:type="character" w:customStyle="1" w:styleId="st">
    <w:name w:val="st"/>
    <w:basedOn w:val="DefaultParagraphFont"/>
    <w:rsid w:val="006C5573"/>
  </w:style>
  <w:style w:type="character" w:styleId="Emphasis">
    <w:name w:val="Emphasis"/>
    <w:basedOn w:val="DefaultParagraphFont"/>
    <w:uiPriority w:val="20"/>
    <w:qFormat/>
    <w:rsid w:val="006C5573"/>
    <w:rPr>
      <w:i/>
      <w:iCs/>
    </w:rPr>
  </w:style>
  <w:style w:type="character" w:styleId="PageNumber">
    <w:name w:val="page number"/>
    <w:basedOn w:val="DefaultParagraphFont"/>
    <w:uiPriority w:val="99"/>
    <w:semiHidden/>
    <w:unhideWhenUsed/>
    <w:rsid w:val="006C5573"/>
  </w:style>
  <w:style w:type="paragraph" w:styleId="DocumentMap">
    <w:name w:val="Document Map"/>
    <w:basedOn w:val="Normal"/>
    <w:link w:val="DocumentMapChar"/>
    <w:uiPriority w:val="99"/>
    <w:semiHidden/>
    <w:unhideWhenUsed/>
    <w:rsid w:val="006C5573"/>
    <w:pPr>
      <w:spacing w:after="0" w:line="240" w:lineRule="auto"/>
    </w:pPr>
    <w:rPr>
      <w:rFonts w:ascii="Times New Roman" w:hAnsi="Times New Roman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6C5573"/>
    <w:rPr>
      <w:rFonts w:ascii="Times New Roman" w:eastAsia="Calibri" w:hAnsi="Times New Roman" w:cs="Times New Roman"/>
      <w:lang w:val="sv-SE"/>
    </w:rPr>
  </w:style>
  <w:style w:type="character" w:styleId="LineNumber">
    <w:name w:val="line number"/>
    <w:basedOn w:val="DefaultParagraphFont"/>
    <w:uiPriority w:val="99"/>
    <w:semiHidden/>
    <w:unhideWhenUsed/>
    <w:rsid w:val="006C5573"/>
  </w:style>
  <w:style w:type="paragraph" w:customStyle="1" w:styleId="Default">
    <w:name w:val="Default"/>
    <w:rsid w:val="006C5573"/>
    <w:pPr>
      <w:widowControl w:val="0"/>
      <w:autoSpaceDE w:val="0"/>
      <w:autoSpaceDN w:val="0"/>
      <w:adjustRightInd w:val="0"/>
    </w:pPr>
    <w:rPr>
      <w:rFonts w:ascii="Times New Roman" w:eastAsia="Calibri" w:hAnsi="Times New Roman" w:cs="Times New Roman"/>
      <w:color w:val="000000"/>
    </w:rPr>
  </w:style>
  <w:style w:type="paragraph" w:styleId="NormalWeb">
    <w:name w:val="Normal (Web)"/>
    <w:basedOn w:val="Normal"/>
    <w:uiPriority w:val="99"/>
    <w:unhideWhenUsed/>
    <w:rsid w:val="006C5573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  <w:lang w:val="en-US"/>
    </w:rPr>
  </w:style>
  <w:style w:type="character" w:styleId="HTMLCite">
    <w:name w:val="HTML Cite"/>
    <w:uiPriority w:val="99"/>
    <w:semiHidden/>
    <w:unhideWhenUsed/>
    <w:rsid w:val="006C5573"/>
    <w:rPr>
      <w:i/>
      <w:iCs/>
    </w:rPr>
  </w:style>
  <w:style w:type="character" w:customStyle="1" w:styleId="author">
    <w:name w:val="author"/>
    <w:rsid w:val="006C5573"/>
  </w:style>
  <w:style w:type="character" w:customStyle="1" w:styleId="pubyear">
    <w:name w:val="pubyear"/>
    <w:rsid w:val="006C5573"/>
  </w:style>
  <w:style w:type="character" w:customStyle="1" w:styleId="articletitle">
    <w:name w:val="articletitle"/>
    <w:rsid w:val="006C5573"/>
  </w:style>
  <w:style w:type="character" w:customStyle="1" w:styleId="journaltitle">
    <w:name w:val="journaltitle"/>
    <w:rsid w:val="006C5573"/>
  </w:style>
  <w:style w:type="character" w:customStyle="1" w:styleId="vol">
    <w:name w:val="vol"/>
    <w:rsid w:val="006C557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57</Words>
  <Characters>2610</Characters>
  <Application>Microsoft Macintosh Word</Application>
  <DocSecurity>0</DocSecurity>
  <Lines>21</Lines>
  <Paragraphs>6</Paragraphs>
  <ScaleCrop>false</ScaleCrop>
  <LinksUpToDate>false</LinksUpToDate>
  <CharactersWithSpaces>30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a Ghilotti</dc:creator>
  <cp:keywords/>
  <dc:description/>
  <cp:lastModifiedBy>Francesca Ghilotti</cp:lastModifiedBy>
  <cp:revision>3</cp:revision>
  <dcterms:created xsi:type="dcterms:W3CDTF">2017-09-12T15:43:00Z</dcterms:created>
  <dcterms:modified xsi:type="dcterms:W3CDTF">2017-09-20T09:17:00Z</dcterms:modified>
</cp:coreProperties>
</file>